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DBB158" w14:textId="29564FD0" w:rsidR="008E6378" w:rsidRPr="0031028D" w:rsidRDefault="00380E65" w:rsidP="00380E65">
      <w:pPr>
        <w:spacing w:line="360" w:lineRule="auto"/>
        <w:rPr>
          <w:lang w:val="en-US"/>
        </w:rPr>
      </w:pPr>
      <w:r>
        <w:rPr>
          <w:b/>
          <w:lang w:val="en-US"/>
        </w:rPr>
        <w:t xml:space="preserve">                    </w:t>
      </w:r>
      <w:r w:rsidR="00DC7BA1">
        <w:rPr>
          <w:b/>
          <w:lang w:val="en-US"/>
        </w:rPr>
        <w:t>Leave one-</w:t>
      </w:r>
      <w:r w:rsidR="00DA7DC1" w:rsidRPr="0031028D">
        <w:rPr>
          <w:b/>
          <w:lang w:val="en-US"/>
        </w:rPr>
        <w:t xml:space="preserve">out sensitivity </w:t>
      </w:r>
      <w:r w:rsidR="00527029" w:rsidRPr="0031028D">
        <w:rPr>
          <w:b/>
          <w:lang w:val="en-US"/>
        </w:rPr>
        <w:t xml:space="preserve">analysis for </w:t>
      </w:r>
      <w:r w:rsidRPr="0031028D">
        <w:rPr>
          <w:b/>
          <w:lang w:val="en-US"/>
        </w:rPr>
        <w:t>successful ablation</w:t>
      </w:r>
    </w:p>
    <w:tbl>
      <w:tblPr>
        <w:tblW w:w="7372" w:type="dxa"/>
        <w:jc w:val="center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545"/>
        <w:gridCol w:w="2551"/>
        <w:gridCol w:w="1276"/>
      </w:tblGrid>
      <w:tr w:rsidR="004B1820" w:rsidRPr="00DB1BC8" w14:paraId="5AFFF87F" w14:textId="77777777" w:rsidTr="00A30C2A">
        <w:trPr>
          <w:trHeight w:val="579"/>
          <w:jc w:val="center"/>
        </w:trPr>
        <w:tc>
          <w:tcPr>
            <w:tcW w:w="35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E2F681D" w14:textId="27F1B85E" w:rsidR="004B1820" w:rsidRPr="0031028D" w:rsidRDefault="004B1820" w:rsidP="004B1820">
            <w:pPr>
              <w:spacing w:line="360" w:lineRule="auto"/>
              <w:rPr>
                <w:b/>
                <w:lang w:val="en-US" w:eastAsia="it-IT"/>
              </w:rPr>
            </w:pPr>
            <w:r w:rsidRPr="0031028D">
              <w:rPr>
                <w:b/>
                <w:lang w:val="en-US" w:eastAsia="it-IT"/>
              </w:rPr>
              <w:t>Study omitted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BBA16FF" w14:textId="724B65D4" w:rsidR="004B1820" w:rsidRPr="0031028D" w:rsidRDefault="00380E65" w:rsidP="00893532">
            <w:pPr>
              <w:jc w:val="center"/>
              <w:rPr>
                <w:rFonts w:eastAsia="Cambria"/>
                <w:b/>
                <w:color w:val="000000"/>
                <w:kern w:val="2"/>
                <w:lang w:val="en-US" w:eastAsia="it-IT"/>
              </w:rPr>
            </w:pPr>
            <w:r w:rsidRPr="0031028D">
              <w:rPr>
                <w:rFonts w:eastAsia="Cambria"/>
                <w:b/>
                <w:color w:val="000000"/>
                <w:kern w:val="2"/>
                <w:lang w:val="en-US" w:eastAsia="it-IT"/>
              </w:rPr>
              <w:t>Successful ablation after RAI therapy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90FDA09" w14:textId="77777777" w:rsidR="004B1820" w:rsidRPr="0031028D" w:rsidRDefault="004B1820" w:rsidP="00893532">
            <w:pPr>
              <w:jc w:val="center"/>
              <w:rPr>
                <w:rFonts w:eastAsia="Cambria"/>
                <w:b/>
                <w:color w:val="000000"/>
                <w:kern w:val="2"/>
                <w:lang w:val="en-US" w:eastAsia="it-IT"/>
              </w:rPr>
            </w:pPr>
          </w:p>
        </w:tc>
      </w:tr>
      <w:tr w:rsidR="004B1820" w:rsidRPr="0031028D" w14:paraId="701FE805" w14:textId="77777777" w:rsidTr="00A30C2A">
        <w:trPr>
          <w:trHeight w:val="271"/>
          <w:jc w:val="center"/>
        </w:trPr>
        <w:tc>
          <w:tcPr>
            <w:tcW w:w="35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8ECF735" w14:textId="71357687" w:rsidR="004B1820" w:rsidRPr="0031028D" w:rsidRDefault="00A30C2A" w:rsidP="00A30C2A">
            <w:pPr>
              <w:spacing w:line="360" w:lineRule="auto"/>
              <w:rPr>
                <w:bCs/>
                <w:lang w:val="en-US" w:eastAsia="it-IT"/>
              </w:rPr>
            </w:pPr>
            <w:proofErr w:type="spellStart"/>
            <w:r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>Caminha</w:t>
            </w:r>
            <w:proofErr w:type="spellEnd"/>
            <w:r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 xml:space="preserve"> 2013</w:t>
            </w:r>
            <w:r w:rsidR="004B1820"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 xml:space="preserve"> [</w:t>
            </w:r>
            <w:r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>1</w:t>
            </w:r>
            <w:r w:rsidR="00DB1BC8">
              <w:rPr>
                <w:rFonts w:eastAsia="Cambria"/>
                <w:bCs/>
                <w:color w:val="000000"/>
                <w:kern w:val="2"/>
                <w:lang w:val="en-US" w:eastAsia="it-IT"/>
              </w:rPr>
              <w:t>4</w:t>
            </w:r>
            <w:r w:rsidR="004B1820"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>]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5D46247" w14:textId="261C173A" w:rsidR="004B1820" w:rsidRPr="0031028D" w:rsidRDefault="00A30C2A" w:rsidP="00A30C2A">
            <w:pPr>
              <w:spacing w:line="360" w:lineRule="auto"/>
              <w:jc w:val="center"/>
              <w:rPr>
                <w:bCs/>
                <w:lang w:val="en-US" w:eastAsia="it-IT"/>
              </w:rPr>
            </w:pPr>
            <w:r w:rsidRPr="0031028D">
              <w:rPr>
                <w:rFonts w:eastAsia="Cambria"/>
                <w:bCs/>
                <w:kern w:val="2"/>
                <w:lang w:val="en-US" w:eastAsia="it-IT"/>
              </w:rPr>
              <w:t>0.71</w:t>
            </w:r>
            <w:r w:rsidR="00FB4293" w:rsidRPr="0031028D">
              <w:rPr>
                <w:rFonts w:eastAsia="Cambria"/>
                <w:bCs/>
                <w:kern w:val="2"/>
                <w:lang w:val="en-US" w:eastAsia="it-IT"/>
              </w:rPr>
              <w:t xml:space="preserve"> (</w:t>
            </w:r>
            <w:r w:rsidRPr="0031028D">
              <w:rPr>
                <w:rFonts w:eastAsia="Cambria"/>
                <w:bCs/>
                <w:kern w:val="2"/>
                <w:lang w:val="en-US" w:eastAsia="it-IT"/>
              </w:rPr>
              <w:t>0.58-0.84</w:t>
            </w:r>
            <w:r w:rsidR="00FB4293" w:rsidRPr="0031028D">
              <w:rPr>
                <w:rFonts w:eastAsia="Cambria"/>
                <w:bCs/>
                <w:kern w:val="2"/>
                <w:lang w:val="en-US" w:eastAsia="it-IT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0AE862D" w14:textId="77777777" w:rsidR="004B1820" w:rsidRPr="0031028D" w:rsidRDefault="004B1820" w:rsidP="00BB392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4B1820" w:rsidRPr="0031028D" w14:paraId="5DA79070" w14:textId="77777777" w:rsidTr="00A30C2A">
        <w:trPr>
          <w:trHeight w:val="271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314F18B" w14:textId="46AC9E1E" w:rsidR="004B1820" w:rsidRPr="0031028D" w:rsidRDefault="004B1820" w:rsidP="00A30C2A">
            <w:pPr>
              <w:spacing w:line="360" w:lineRule="auto"/>
              <w:rPr>
                <w:bCs/>
                <w:lang w:val="en-US" w:eastAsia="it-IT"/>
              </w:rPr>
            </w:pPr>
            <w:r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>H</w:t>
            </w:r>
            <w:r w:rsidR="00A30C2A"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>an 2014</w:t>
            </w:r>
            <w:r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 xml:space="preserve"> [</w:t>
            </w:r>
            <w:r w:rsidR="00A30C2A"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>1</w:t>
            </w:r>
            <w:r w:rsidR="00DB1BC8">
              <w:rPr>
                <w:rFonts w:eastAsia="Cambria"/>
                <w:bCs/>
                <w:color w:val="000000"/>
                <w:kern w:val="2"/>
                <w:lang w:val="en-US" w:eastAsia="it-IT"/>
              </w:rPr>
              <w:t>5</w:t>
            </w:r>
            <w:r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583205D" w14:textId="4D90376C" w:rsidR="004B1820" w:rsidRPr="0031028D" w:rsidRDefault="00A30C2A" w:rsidP="00BB3923">
            <w:pPr>
              <w:spacing w:line="360" w:lineRule="auto"/>
              <w:jc w:val="center"/>
              <w:rPr>
                <w:bCs/>
                <w:lang w:val="en-US" w:eastAsia="it-IT"/>
              </w:rPr>
            </w:pPr>
            <w:r w:rsidRPr="0031028D">
              <w:rPr>
                <w:rFonts w:eastAsia="Cambria"/>
                <w:bCs/>
                <w:kern w:val="2"/>
                <w:lang w:val="en-US" w:eastAsia="it-IT"/>
              </w:rPr>
              <w:t>0.68 (0.56-0.80</w:t>
            </w:r>
            <w:r w:rsidR="00FB4293" w:rsidRPr="0031028D">
              <w:rPr>
                <w:rFonts w:eastAsia="Cambria"/>
                <w:bCs/>
                <w:kern w:val="2"/>
                <w:lang w:val="en-US"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2B19FA" w14:textId="77777777" w:rsidR="004B1820" w:rsidRPr="0031028D" w:rsidRDefault="004B1820" w:rsidP="00BB3923">
            <w:pPr>
              <w:spacing w:line="360" w:lineRule="auto"/>
              <w:jc w:val="center"/>
              <w:rPr>
                <w:rFonts w:eastAsia="Cambria"/>
                <w:bCs/>
                <w:kern w:val="2"/>
                <w:lang w:val="en-US" w:eastAsia="it-IT"/>
              </w:rPr>
            </w:pPr>
          </w:p>
        </w:tc>
      </w:tr>
      <w:tr w:rsidR="004B1820" w:rsidRPr="0031028D" w14:paraId="1B96B281" w14:textId="77777777" w:rsidTr="00A30C2A">
        <w:trPr>
          <w:trHeight w:val="271"/>
          <w:jc w:val="center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05D08A2" w14:textId="552CB964" w:rsidR="004B1820" w:rsidRPr="0031028D" w:rsidRDefault="00A30C2A" w:rsidP="00F60093">
            <w:pPr>
              <w:spacing w:line="360" w:lineRule="auto"/>
              <w:rPr>
                <w:bCs/>
                <w:lang w:val="en-US" w:eastAsia="it-IT"/>
              </w:rPr>
            </w:pPr>
            <w:proofErr w:type="spellStart"/>
            <w:r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>Verburg</w:t>
            </w:r>
            <w:proofErr w:type="spellEnd"/>
            <w:r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 xml:space="preserve"> 2014</w:t>
            </w:r>
            <w:r w:rsidR="004B1820"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 xml:space="preserve"> [</w:t>
            </w:r>
            <w:r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>1</w:t>
            </w:r>
            <w:r w:rsidR="00DB1BC8">
              <w:rPr>
                <w:rFonts w:eastAsia="Cambria"/>
                <w:bCs/>
                <w:color w:val="000000"/>
                <w:kern w:val="2"/>
                <w:lang w:val="en-US" w:eastAsia="it-IT"/>
              </w:rPr>
              <w:t>6</w:t>
            </w:r>
            <w:r w:rsidR="004B1820"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C20F091" w14:textId="277F9B6F" w:rsidR="004B1820" w:rsidRPr="0031028D" w:rsidRDefault="00A30C2A" w:rsidP="00F60093">
            <w:pPr>
              <w:spacing w:line="360" w:lineRule="auto"/>
              <w:jc w:val="center"/>
              <w:rPr>
                <w:bCs/>
                <w:lang w:val="en-US" w:eastAsia="it-IT"/>
              </w:rPr>
            </w:pPr>
            <w:r w:rsidRPr="0031028D">
              <w:rPr>
                <w:rFonts w:eastAsia="Cambria"/>
                <w:bCs/>
                <w:kern w:val="2"/>
                <w:lang w:val="en-US" w:eastAsia="it-IT"/>
              </w:rPr>
              <w:t>0.73 (0.61-0.85</w:t>
            </w:r>
            <w:r w:rsidR="00FB4293" w:rsidRPr="0031028D">
              <w:rPr>
                <w:rFonts w:eastAsia="Cambria"/>
                <w:bCs/>
                <w:kern w:val="2"/>
                <w:lang w:val="en-US"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0371A76" w14:textId="77777777" w:rsidR="004B1820" w:rsidRPr="0031028D" w:rsidRDefault="004B1820" w:rsidP="00F60093">
            <w:pPr>
              <w:spacing w:line="360" w:lineRule="auto"/>
              <w:jc w:val="center"/>
              <w:rPr>
                <w:rFonts w:eastAsia="Cambria"/>
                <w:bCs/>
                <w:kern w:val="2"/>
                <w:lang w:val="en-US" w:eastAsia="it-IT"/>
              </w:rPr>
            </w:pPr>
          </w:p>
        </w:tc>
      </w:tr>
      <w:tr w:rsidR="004B1820" w:rsidRPr="0031028D" w14:paraId="1E89C7A6" w14:textId="77777777" w:rsidTr="00A30C2A">
        <w:trPr>
          <w:trHeight w:val="271"/>
          <w:jc w:val="center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86B2EA3" w14:textId="012AA7DC" w:rsidR="004B1820" w:rsidRPr="0031028D" w:rsidRDefault="00A30C2A" w:rsidP="00C31574">
            <w:pPr>
              <w:spacing w:line="360" w:lineRule="auto"/>
              <w:rPr>
                <w:bCs/>
                <w:lang w:val="en-US" w:eastAsia="it-IT"/>
              </w:rPr>
            </w:pPr>
            <w:r w:rsidRPr="0031028D">
              <w:rPr>
                <w:bCs/>
                <w:lang w:val="en-US" w:eastAsia="it-IT"/>
              </w:rPr>
              <w:t>Jeon 2014 [1</w:t>
            </w:r>
            <w:r w:rsidR="00DB1BC8">
              <w:rPr>
                <w:bCs/>
                <w:lang w:val="en-US" w:eastAsia="it-IT"/>
              </w:rPr>
              <w:t>7</w:t>
            </w:r>
            <w:r w:rsidR="004B1820" w:rsidRPr="0031028D">
              <w:rPr>
                <w:bCs/>
                <w:lang w:val="en-US" w:eastAsia="it-IT"/>
              </w:rPr>
              <w:t>]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2E8FB54" w14:textId="2C5A70A4" w:rsidR="004B1820" w:rsidRPr="0031028D" w:rsidRDefault="00A30C2A" w:rsidP="00C31574">
            <w:pPr>
              <w:spacing w:line="360" w:lineRule="auto"/>
              <w:jc w:val="center"/>
              <w:rPr>
                <w:bCs/>
                <w:lang w:val="en-US" w:eastAsia="it-IT"/>
              </w:rPr>
            </w:pPr>
            <w:r w:rsidRPr="0031028D">
              <w:rPr>
                <w:rFonts w:eastAsia="Cambria"/>
                <w:bCs/>
                <w:kern w:val="2"/>
                <w:lang w:val="en-US" w:eastAsia="it-IT"/>
              </w:rPr>
              <w:t>0.73</w:t>
            </w:r>
            <w:r w:rsidR="00FB4293" w:rsidRPr="0031028D">
              <w:rPr>
                <w:rFonts w:eastAsia="Cambria"/>
                <w:bCs/>
                <w:kern w:val="2"/>
                <w:lang w:val="en-US" w:eastAsia="it-IT"/>
              </w:rPr>
              <w:t xml:space="preserve"> (</w:t>
            </w:r>
            <w:r w:rsidRPr="0031028D">
              <w:rPr>
                <w:rFonts w:eastAsia="Cambria"/>
                <w:bCs/>
                <w:kern w:val="2"/>
                <w:lang w:val="en-US" w:eastAsia="it-IT"/>
              </w:rPr>
              <w:t>0.60-0.85</w:t>
            </w:r>
            <w:r w:rsidR="00FB4293" w:rsidRPr="0031028D">
              <w:rPr>
                <w:rFonts w:eastAsia="Cambria"/>
                <w:bCs/>
                <w:kern w:val="2"/>
                <w:lang w:val="en-US" w:eastAsia="it-IT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0939902" w14:textId="77777777" w:rsidR="004B1820" w:rsidRPr="0031028D" w:rsidRDefault="004B1820" w:rsidP="00C31574">
            <w:pPr>
              <w:spacing w:line="360" w:lineRule="auto"/>
              <w:jc w:val="center"/>
              <w:rPr>
                <w:bCs/>
                <w:lang w:val="en-US" w:eastAsia="it-IT"/>
              </w:rPr>
            </w:pPr>
          </w:p>
        </w:tc>
      </w:tr>
      <w:tr w:rsidR="004B1820" w:rsidRPr="0031028D" w14:paraId="12FEB4DC" w14:textId="77777777" w:rsidTr="00A30C2A">
        <w:trPr>
          <w:trHeight w:val="271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F4AB4F6" w14:textId="409B92B9" w:rsidR="004B1820" w:rsidRPr="0031028D" w:rsidRDefault="00A30C2A" w:rsidP="00C31574">
            <w:pPr>
              <w:spacing w:line="360" w:lineRule="auto"/>
              <w:rPr>
                <w:bCs/>
                <w:lang w:eastAsia="it-IT"/>
              </w:rPr>
            </w:pPr>
            <w:r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>Rosario</w:t>
            </w:r>
            <w:r w:rsidR="004B1820"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 xml:space="preserve"> 20</w:t>
            </w:r>
            <w:r w:rsidRPr="0031028D">
              <w:rPr>
                <w:rFonts w:eastAsia="Cambria"/>
                <w:bCs/>
                <w:color w:val="000000"/>
                <w:kern w:val="2"/>
                <w:lang w:eastAsia="it-IT"/>
              </w:rPr>
              <w:t>15 [1</w:t>
            </w:r>
            <w:r w:rsidR="00DB1BC8">
              <w:rPr>
                <w:rFonts w:eastAsia="Cambria"/>
                <w:bCs/>
                <w:color w:val="000000"/>
                <w:kern w:val="2"/>
                <w:lang w:eastAsia="it-IT"/>
              </w:rPr>
              <w:t>8</w:t>
            </w:r>
            <w:r w:rsidR="004B1820" w:rsidRPr="0031028D">
              <w:rPr>
                <w:rFonts w:eastAsia="Cambria"/>
                <w:bCs/>
                <w:color w:val="000000"/>
                <w:kern w:val="2"/>
                <w:lang w:eastAsia="it-IT"/>
              </w:rPr>
              <w:t>]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700D37C0" w14:textId="28A2AF5D" w:rsidR="004B1820" w:rsidRPr="0031028D" w:rsidRDefault="00A30C2A" w:rsidP="00C31574">
            <w:pPr>
              <w:spacing w:line="360" w:lineRule="auto"/>
              <w:jc w:val="center"/>
              <w:rPr>
                <w:bCs/>
                <w:lang w:val="en-US" w:eastAsia="it-IT"/>
              </w:rPr>
            </w:pPr>
            <w:r w:rsidRPr="0031028D">
              <w:rPr>
                <w:rFonts w:eastAsia="Cambria"/>
                <w:bCs/>
                <w:kern w:val="2"/>
                <w:lang w:val="en-US" w:eastAsia="it-IT"/>
              </w:rPr>
              <w:t>0.68 (0.56-0.8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3FB4BA5" w14:textId="77777777" w:rsidR="004B1820" w:rsidRPr="0031028D" w:rsidRDefault="004B1820" w:rsidP="00C31574">
            <w:pPr>
              <w:spacing w:line="360" w:lineRule="auto"/>
              <w:jc w:val="center"/>
              <w:rPr>
                <w:rFonts w:eastAsia="Cambria"/>
                <w:bCs/>
                <w:kern w:val="2"/>
                <w:lang w:val="en-US" w:eastAsia="it-IT"/>
              </w:rPr>
            </w:pPr>
          </w:p>
        </w:tc>
      </w:tr>
      <w:tr w:rsidR="004B1820" w:rsidRPr="0031028D" w14:paraId="6C28BC8A" w14:textId="77777777" w:rsidTr="00A30C2A">
        <w:trPr>
          <w:trHeight w:val="271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E45E006" w14:textId="7D401212" w:rsidR="004B1820" w:rsidRPr="0031028D" w:rsidRDefault="00A30C2A" w:rsidP="00BB3923">
            <w:pPr>
              <w:spacing w:line="360" w:lineRule="auto"/>
              <w:rPr>
                <w:bCs/>
                <w:lang w:val="en-US" w:eastAsia="it-IT"/>
              </w:rPr>
            </w:pPr>
            <w:proofErr w:type="spellStart"/>
            <w:r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>Jeong</w:t>
            </w:r>
            <w:proofErr w:type="spellEnd"/>
            <w:r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 xml:space="preserve"> 2015</w:t>
            </w:r>
            <w:r w:rsidR="004B1820"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 xml:space="preserve"> [</w:t>
            </w:r>
            <w:r w:rsidR="00DB1BC8">
              <w:rPr>
                <w:rFonts w:eastAsia="Cambria"/>
                <w:bCs/>
                <w:color w:val="000000"/>
                <w:kern w:val="2"/>
                <w:lang w:val="en-US" w:eastAsia="it-IT"/>
              </w:rPr>
              <w:t>19</w:t>
            </w:r>
            <w:r w:rsidR="004B1820"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9B01A06" w14:textId="26C687A2" w:rsidR="004B1820" w:rsidRPr="0031028D" w:rsidRDefault="00A30C2A" w:rsidP="00BB3923">
            <w:pPr>
              <w:spacing w:line="360" w:lineRule="auto"/>
              <w:jc w:val="center"/>
              <w:rPr>
                <w:bCs/>
                <w:lang w:val="en-US" w:eastAsia="it-IT"/>
              </w:rPr>
            </w:pPr>
            <w:r w:rsidRPr="0031028D">
              <w:rPr>
                <w:rFonts w:eastAsia="Cambria"/>
                <w:bCs/>
                <w:kern w:val="2"/>
                <w:lang w:val="en-US" w:eastAsia="it-IT"/>
              </w:rPr>
              <w:t>0.73 (0.61-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92B3E2" w14:textId="77777777" w:rsidR="004B1820" w:rsidRPr="0031028D" w:rsidRDefault="004B1820" w:rsidP="00BB3923">
            <w:pPr>
              <w:spacing w:line="360" w:lineRule="auto"/>
              <w:jc w:val="center"/>
              <w:rPr>
                <w:rFonts w:eastAsia="Cambria"/>
                <w:bCs/>
                <w:kern w:val="2"/>
                <w:lang w:val="en-US" w:eastAsia="it-IT"/>
              </w:rPr>
            </w:pPr>
          </w:p>
        </w:tc>
      </w:tr>
      <w:tr w:rsidR="004B1820" w:rsidRPr="0031028D" w14:paraId="54CA025F" w14:textId="77777777" w:rsidTr="00A30C2A">
        <w:trPr>
          <w:trHeight w:val="271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1D5F024" w14:textId="57683C28" w:rsidR="004B1820" w:rsidRPr="0031028D" w:rsidRDefault="00A30C2A" w:rsidP="00BB3923">
            <w:pPr>
              <w:spacing w:line="360" w:lineRule="auto"/>
              <w:rPr>
                <w:bCs/>
                <w:lang w:val="en-US" w:eastAsia="it-IT"/>
              </w:rPr>
            </w:pPr>
            <w:r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>Llamas-</w:t>
            </w:r>
            <w:proofErr w:type="spellStart"/>
            <w:r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>Olier</w:t>
            </w:r>
            <w:proofErr w:type="spellEnd"/>
            <w:r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 xml:space="preserve"> 2018</w:t>
            </w:r>
            <w:r w:rsidR="004B1820"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 xml:space="preserve"> [2</w:t>
            </w:r>
            <w:r w:rsidR="00DB1BC8">
              <w:rPr>
                <w:rFonts w:eastAsia="Cambria"/>
                <w:bCs/>
                <w:color w:val="000000"/>
                <w:kern w:val="2"/>
                <w:lang w:val="en-US" w:eastAsia="it-IT"/>
              </w:rPr>
              <w:t>0</w:t>
            </w:r>
            <w:r w:rsidR="004B1820"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6A9894" w14:textId="409312B1" w:rsidR="004B1820" w:rsidRPr="0031028D" w:rsidRDefault="00A30C2A" w:rsidP="00BB3923">
            <w:pPr>
              <w:spacing w:line="360" w:lineRule="auto"/>
              <w:jc w:val="center"/>
              <w:rPr>
                <w:bCs/>
                <w:lang w:val="en-US" w:eastAsia="it-IT"/>
              </w:rPr>
            </w:pPr>
            <w:r w:rsidRPr="0031028D">
              <w:rPr>
                <w:rFonts w:eastAsia="Cambria"/>
                <w:bCs/>
                <w:kern w:val="2"/>
                <w:lang w:val="en-US" w:eastAsia="it-IT"/>
              </w:rPr>
              <w:t>0.73 (0.60-0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CE2809" w14:textId="77777777" w:rsidR="004B1820" w:rsidRPr="0031028D" w:rsidRDefault="004B1820" w:rsidP="00BB3923">
            <w:pPr>
              <w:spacing w:line="360" w:lineRule="auto"/>
              <w:jc w:val="center"/>
              <w:rPr>
                <w:rFonts w:eastAsia="Cambria"/>
                <w:bCs/>
                <w:kern w:val="2"/>
                <w:lang w:val="en-US" w:eastAsia="it-IT"/>
              </w:rPr>
            </w:pPr>
          </w:p>
        </w:tc>
      </w:tr>
      <w:tr w:rsidR="004B1820" w:rsidRPr="0031028D" w14:paraId="0919624A" w14:textId="77777777" w:rsidTr="00493BD5">
        <w:trPr>
          <w:trHeight w:val="271"/>
          <w:jc w:val="center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4C9E734" w14:textId="15A54802" w:rsidR="004B1820" w:rsidRPr="0031028D" w:rsidRDefault="00A30C2A" w:rsidP="00C31574">
            <w:pPr>
              <w:spacing w:line="360" w:lineRule="auto"/>
              <w:rPr>
                <w:bCs/>
                <w:lang w:val="en-US" w:eastAsia="it-IT"/>
              </w:rPr>
            </w:pPr>
            <w:r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>Avram 2019</w:t>
            </w:r>
            <w:r w:rsidR="004B1820"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 xml:space="preserve"> [2</w:t>
            </w:r>
            <w:r w:rsidR="00DB1BC8">
              <w:rPr>
                <w:rFonts w:eastAsia="Cambria"/>
                <w:bCs/>
                <w:color w:val="000000"/>
                <w:kern w:val="2"/>
                <w:lang w:val="en-US" w:eastAsia="it-IT"/>
              </w:rPr>
              <w:t>1</w:t>
            </w:r>
            <w:r w:rsidR="004B1820"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30B796ED" w14:textId="34A4813C" w:rsidR="004B1820" w:rsidRPr="0031028D" w:rsidRDefault="00A30C2A" w:rsidP="00C31574">
            <w:pPr>
              <w:spacing w:line="360" w:lineRule="auto"/>
              <w:jc w:val="center"/>
              <w:rPr>
                <w:bCs/>
                <w:lang w:val="en-US" w:eastAsia="it-IT"/>
              </w:rPr>
            </w:pPr>
            <w:r w:rsidRPr="0031028D">
              <w:rPr>
                <w:rFonts w:eastAsia="Cambria"/>
                <w:bCs/>
                <w:kern w:val="2"/>
                <w:lang w:val="en-US" w:eastAsia="it-IT"/>
              </w:rPr>
              <w:t>0.69 (0.56-0.8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79F32FD" w14:textId="77777777" w:rsidR="004B1820" w:rsidRPr="0031028D" w:rsidRDefault="004B1820" w:rsidP="00C31574">
            <w:pPr>
              <w:spacing w:line="360" w:lineRule="auto"/>
              <w:jc w:val="center"/>
              <w:rPr>
                <w:rFonts w:eastAsia="Cambria"/>
                <w:bCs/>
                <w:kern w:val="2"/>
                <w:lang w:val="en-US" w:eastAsia="it-IT"/>
              </w:rPr>
            </w:pPr>
          </w:p>
        </w:tc>
      </w:tr>
      <w:tr w:rsidR="004B1820" w:rsidRPr="0031028D" w14:paraId="5F01DD76" w14:textId="77777777" w:rsidTr="00493BD5">
        <w:trPr>
          <w:trHeight w:val="271"/>
          <w:jc w:val="center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919FF1B" w14:textId="18B59055" w:rsidR="004B1820" w:rsidRPr="0031028D" w:rsidRDefault="00A30C2A" w:rsidP="00C31574">
            <w:pPr>
              <w:spacing w:line="360" w:lineRule="auto"/>
              <w:rPr>
                <w:rFonts w:eastAsia="Cambria"/>
                <w:bCs/>
                <w:color w:val="000000"/>
                <w:kern w:val="2"/>
                <w:lang w:eastAsia="it-IT"/>
              </w:rPr>
            </w:pPr>
            <w:proofErr w:type="spellStart"/>
            <w:r w:rsidRPr="0031028D">
              <w:rPr>
                <w:rFonts w:eastAsia="Cambria"/>
                <w:bCs/>
                <w:color w:val="000000"/>
                <w:kern w:val="2"/>
                <w:lang w:eastAsia="it-IT"/>
              </w:rPr>
              <w:t>Kim</w:t>
            </w:r>
            <w:proofErr w:type="spellEnd"/>
            <w:r w:rsidRPr="0031028D">
              <w:rPr>
                <w:rFonts w:eastAsia="Cambria"/>
                <w:bCs/>
                <w:color w:val="000000"/>
                <w:kern w:val="2"/>
                <w:lang w:eastAsia="it-IT"/>
              </w:rPr>
              <w:t xml:space="preserve"> 2019</w:t>
            </w:r>
            <w:r w:rsidR="004B1820" w:rsidRPr="0031028D">
              <w:rPr>
                <w:rFonts w:eastAsia="Cambria"/>
                <w:bCs/>
                <w:color w:val="000000"/>
                <w:kern w:val="2"/>
                <w:lang w:val="en-US" w:eastAsia="it-IT"/>
              </w:rPr>
              <w:t xml:space="preserve"> </w:t>
            </w:r>
            <w:r w:rsidR="004B1820" w:rsidRPr="0031028D">
              <w:rPr>
                <w:rFonts w:eastAsia="Cambria"/>
                <w:bCs/>
                <w:color w:val="000000"/>
                <w:kern w:val="2"/>
                <w:lang w:eastAsia="it-IT"/>
              </w:rPr>
              <w:t>[</w:t>
            </w:r>
            <w:r w:rsidRPr="0031028D">
              <w:rPr>
                <w:rFonts w:eastAsia="Cambria"/>
                <w:bCs/>
                <w:color w:val="000000"/>
                <w:kern w:val="2"/>
                <w:lang w:eastAsia="it-IT"/>
              </w:rPr>
              <w:t>2</w:t>
            </w:r>
            <w:r w:rsidR="00DB1BC8">
              <w:rPr>
                <w:rFonts w:eastAsia="Cambria"/>
                <w:bCs/>
                <w:color w:val="000000"/>
                <w:kern w:val="2"/>
                <w:lang w:eastAsia="it-IT"/>
              </w:rPr>
              <w:t>2</w:t>
            </w:r>
            <w:r w:rsidR="004B1820" w:rsidRPr="0031028D">
              <w:rPr>
                <w:rFonts w:eastAsia="Cambria"/>
                <w:bCs/>
                <w:color w:val="000000"/>
                <w:kern w:val="2"/>
                <w:lang w:eastAsia="it-IT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C7491" w14:textId="08469278" w:rsidR="004B1820" w:rsidRPr="0031028D" w:rsidRDefault="00A30C2A" w:rsidP="00A30C2A">
            <w:pPr>
              <w:spacing w:line="360" w:lineRule="auto"/>
              <w:jc w:val="center"/>
              <w:rPr>
                <w:rFonts w:eastAsia="Cambria"/>
                <w:bCs/>
                <w:kern w:val="2"/>
                <w:lang w:val="en-US" w:eastAsia="it-IT"/>
              </w:rPr>
            </w:pPr>
            <w:r w:rsidRPr="0031028D">
              <w:rPr>
                <w:rFonts w:eastAsia="Cambria"/>
                <w:bCs/>
                <w:kern w:val="2"/>
                <w:lang w:val="en-US" w:eastAsia="it-IT"/>
              </w:rPr>
              <w:t>0.70 (0.56-0.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15E93" w14:textId="77777777" w:rsidR="004B1820" w:rsidRPr="0031028D" w:rsidRDefault="004B1820" w:rsidP="00C31574">
            <w:pPr>
              <w:spacing w:line="360" w:lineRule="auto"/>
              <w:jc w:val="center"/>
              <w:rPr>
                <w:rFonts w:eastAsia="Cambria"/>
                <w:bCs/>
                <w:kern w:val="2"/>
                <w:lang w:val="en-US" w:eastAsia="it-IT"/>
              </w:rPr>
            </w:pPr>
          </w:p>
        </w:tc>
      </w:tr>
    </w:tbl>
    <w:p w14:paraId="67205F3E" w14:textId="72C8443B" w:rsidR="004912FC" w:rsidRPr="002838BF" w:rsidRDefault="002838BF" w:rsidP="002838BF">
      <w:pPr>
        <w:rPr>
          <w:i/>
          <w:lang w:val="en-US"/>
        </w:rPr>
      </w:pPr>
      <w:r>
        <w:rPr>
          <w:i/>
          <w:lang w:val="en-US"/>
        </w:rPr>
        <w:t xml:space="preserve">                   </w:t>
      </w:r>
      <w:r w:rsidRPr="002838BF">
        <w:rPr>
          <w:i/>
          <w:sz w:val="20"/>
          <w:szCs w:val="20"/>
          <w:lang w:val="en-US"/>
        </w:rPr>
        <w:t>RAI</w:t>
      </w:r>
      <w:r w:rsidRPr="002838BF">
        <w:rPr>
          <w:sz w:val="20"/>
          <w:szCs w:val="20"/>
          <w:lang w:val="en-US"/>
        </w:rPr>
        <w:t>, radioactive iodine</w:t>
      </w:r>
    </w:p>
    <w:sectPr w:rsidR="004912FC" w:rsidRPr="002838BF" w:rsidSect="00380E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378"/>
    <w:rsid w:val="00025C8B"/>
    <w:rsid w:val="00034AE0"/>
    <w:rsid w:val="00045BF0"/>
    <w:rsid w:val="0006417E"/>
    <w:rsid w:val="000644D4"/>
    <w:rsid w:val="000778E3"/>
    <w:rsid w:val="000A2240"/>
    <w:rsid w:val="000A5A53"/>
    <w:rsid w:val="000B1735"/>
    <w:rsid w:val="000C2695"/>
    <w:rsid w:val="001A27CD"/>
    <w:rsid w:val="00214FD4"/>
    <w:rsid w:val="0022210D"/>
    <w:rsid w:val="00261B16"/>
    <w:rsid w:val="002670F5"/>
    <w:rsid w:val="002734B9"/>
    <w:rsid w:val="002838BF"/>
    <w:rsid w:val="002A44C8"/>
    <w:rsid w:val="002C7397"/>
    <w:rsid w:val="002E5CE2"/>
    <w:rsid w:val="002F564F"/>
    <w:rsid w:val="0031028D"/>
    <w:rsid w:val="00317476"/>
    <w:rsid w:val="003209C2"/>
    <w:rsid w:val="003638BE"/>
    <w:rsid w:val="0037401F"/>
    <w:rsid w:val="00380E65"/>
    <w:rsid w:val="003A6FCC"/>
    <w:rsid w:val="003B154C"/>
    <w:rsid w:val="003B408C"/>
    <w:rsid w:val="003C3954"/>
    <w:rsid w:val="003C7B00"/>
    <w:rsid w:val="003D0C50"/>
    <w:rsid w:val="0041154F"/>
    <w:rsid w:val="00411920"/>
    <w:rsid w:val="004312B1"/>
    <w:rsid w:val="00441A7D"/>
    <w:rsid w:val="00443A1F"/>
    <w:rsid w:val="00475C9D"/>
    <w:rsid w:val="0048307E"/>
    <w:rsid w:val="004912FC"/>
    <w:rsid w:val="00493BD5"/>
    <w:rsid w:val="004B1820"/>
    <w:rsid w:val="004F5D54"/>
    <w:rsid w:val="00527029"/>
    <w:rsid w:val="00540E6C"/>
    <w:rsid w:val="00556479"/>
    <w:rsid w:val="00565407"/>
    <w:rsid w:val="005676D9"/>
    <w:rsid w:val="005D0CAC"/>
    <w:rsid w:val="00614947"/>
    <w:rsid w:val="00640A09"/>
    <w:rsid w:val="00652A35"/>
    <w:rsid w:val="00654399"/>
    <w:rsid w:val="00667BBA"/>
    <w:rsid w:val="006711C5"/>
    <w:rsid w:val="00671497"/>
    <w:rsid w:val="00692915"/>
    <w:rsid w:val="007417FB"/>
    <w:rsid w:val="007971A7"/>
    <w:rsid w:val="007C1607"/>
    <w:rsid w:val="007F158D"/>
    <w:rsid w:val="00821947"/>
    <w:rsid w:val="00827596"/>
    <w:rsid w:val="00842CF8"/>
    <w:rsid w:val="00855552"/>
    <w:rsid w:val="00866E5E"/>
    <w:rsid w:val="00877287"/>
    <w:rsid w:val="00893532"/>
    <w:rsid w:val="008B6B05"/>
    <w:rsid w:val="008C06B1"/>
    <w:rsid w:val="008E6378"/>
    <w:rsid w:val="00931B17"/>
    <w:rsid w:val="009425EE"/>
    <w:rsid w:val="0096265C"/>
    <w:rsid w:val="009B2BFE"/>
    <w:rsid w:val="009D10C8"/>
    <w:rsid w:val="009D6942"/>
    <w:rsid w:val="009F1ABD"/>
    <w:rsid w:val="00A127BB"/>
    <w:rsid w:val="00A23F72"/>
    <w:rsid w:val="00A30C2A"/>
    <w:rsid w:val="00A42310"/>
    <w:rsid w:val="00A518FF"/>
    <w:rsid w:val="00A62089"/>
    <w:rsid w:val="00A65388"/>
    <w:rsid w:val="00A67C7A"/>
    <w:rsid w:val="00A81531"/>
    <w:rsid w:val="00AB7131"/>
    <w:rsid w:val="00B43B1E"/>
    <w:rsid w:val="00B70695"/>
    <w:rsid w:val="00BB3923"/>
    <w:rsid w:val="00C31574"/>
    <w:rsid w:val="00C44D6A"/>
    <w:rsid w:val="00C63437"/>
    <w:rsid w:val="00C829F9"/>
    <w:rsid w:val="00CB2F8D"/>
    <w:rsid w:val="00CD6B94"/>
    <w:rsid w:val="00D0557B"/>
    <w:rsid w:val="00D06238"/>
    <w:rsid w:val="00D34502"/>
    <w:rsid w:val="00D75949"/>
    <w:rsid w:val="00DA7DC1"/>
    <w:rsid w:val="00DB1BC8"/>
    <w:rsid w:val="00DC78EE"/>
    <w:rsid w:val="00DC7BA1"/>
    <w:rsid w:val="00E70D24"/>
    <w:rsid w:val="00E7228E"/>
    <w:rsid w:val="00E74999"/>
    <w:rsid w:val="00E841AE"/>
    <w:rsid w:val="00E918A1"/>
    <w:rsid w:val="00EC3DE2"/>
    <w:rsid w:val="00EF764A"/>
    <w:rsid w:val="00F400B8"/>
    <w:rsid w:val="00F45F59"/>
    <w:rsid w:val="00F46C97"/>
    <w:rsid w:val="00F50775"/>
    <w:rsid w:val="00F60093"/>
    <w:rsid w:val="00F67720"/>
    <w:rsid w:val="00F7241E"/>
    <w:rsid w:val="00FB4293"/>
    <w:rsid w:val="00FE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D1157D"/>
  <w15:chartTrackingRefBased/>
  <w15:docId w15:val="{33BC5F7E-8039-4582-9725-698F7C0B4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E6378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C7397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C7397"/>
    <w:rPr>
      <w:rFonts w:ascii="Segoe UI" w:eastAsia="Times New Roman" w:hAnsi="Segoe UI" w:cs="Segoe UI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 e roby</dc:creator>
  <cp:keywords/>
  <dc:description/>
  <cp:lastModifiedBy>ALBERTO CUOCOLO</cp:lastModifiedBy>
  <cp:revision>8</cp:revision>
  <dcterms:created xsi:type="dcterms:W3CDTF">2021-04-28T14:02:00Z</dcterms:created>
  <dcterms:modified xsi:type="dcterms:W3CDTF">2021-06-14T15:59:00Z</dcterms:modified>
</cp:coreProperties>
</file>